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2"/>
        </w:rPr>
        <w:t>Table S1. Exonuclease Assay</w:t>
      </w:r>
      <w:r>
        <w:rPr/>
        <w:t xml:space="preserve">. </w:t>
      </w:r>
    </w:p>
    <w:tbl>
      <w:tblPr>
        <w:tblW w:w="54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29"/>
        <w:gridCol w:w="807"/>
        <w:gridCol w:w="976"/>
        <w:gridCol w:w="1528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  <w:tc>
          <w:tcPr>
            <w:tcW w:w="4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% counts releas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units 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3173 wt 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Vent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fu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173 exo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ot detect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ot detect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ot detect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ot detect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3.4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1.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ot detect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ot detecte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ot detected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1z0">
    <w:name w:val="WW8Num1z0"/>
    <w:qFormat/>
    <w:rPr>
      <w:b w:val="false"/>
      <w:sz w:val="20"/>
      <w:szCs w:val="2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ocality">
    <w:name w:val="locality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20:55:00Z</dcterms:created>
  <dc:creator>Mike Moser</dc:creator>
  <dc:description/>
  <cp:keywords/>
  <dc:language>en-US</dc:language>
  <cp:lastModifiedBy>Tom Schoenfeld</cp:lastModifiedBy>
  <cp:lastPrinted>2011-11-13T12:13:00Z</cp:lastPrinted>
  <dcterms:modified xsi:type="dcterms:W3CDTF">2012-05-11T18:53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